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2B2C3068" w14:textId="77777777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5949C2FF" w14:textId="77777777" w:rsidR="00F102CC" w:rsidRDefault="00F102CC">
      <w:pPr>
        <w:rPr>
          <w:rFonts w:ascii="Noto Sans" w:eastAsia="Noto Sans" w:hAnsi="Noto Sans" w:cs="Noto Sans"/>
          <w:sz w:val="20"/>
          <w:szCs w:val="20"/>
        </w:rPr>
      </w:pPr>
    </w:p>
    <w:p w14:paraId="25ABA3FA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  <w:bookmarkStart w:id="0" w:name="_GoBack"/>
      <w:bookmarkEnd w:id="0"/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24E87D21" w:rsidR="00F102CC" w:rsidRPr="003D5AF6" w:rsidRDefault="00701C4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Resource tabl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334797D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7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8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 w14:textId="0F3924C4" w:rsidR="00F102CC" w:rsidRPr="003D5AF6" w:rsidRDefault="00701C4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Resource tabl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74E5EDA1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931" w14:textId="6B7D0E37" w:rsidR="00F102CC" w:rsidRPr="003D5AF6" w:rsidRDefault="00701C4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Resource tabl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5C9901C6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7CAD769E" w:rsidR="00F102CC" w:rsidRPr="003D5AF6" w:rsidRDefault="00701C4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imary cultures: Provide species, strain, sex of origin, genetic modification status.</w:t>
            </w:r>
            <w:r w:rsidR="00C84413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7357F58D" w:rsidR="00F102CC" w:rsidRPr="003D5AF6" w:rsidRDefault="00701C4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64E8" w14:textId="53815713" w:rsidR="00F102CC" w:rsidRPr="003D5AF6" w:rsidRDefault="00701C4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Resource tabl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3A6FDEB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51635411" w:rsidR="00F102CC" w:rsidRPr="003D5AF6" w:rsidRDefault="00DC27C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6A9D0044" w:rsidR="00F102CC" w:rsidRPr="003D5AF6" w:rsidRDefault="00DC27C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242026B8" w:rsidR="00F102CC" w:rsidRPr="003D5AF6" w:rsidRDefault="00DC27C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F102CC" w:rsidRDefault="00427975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gender 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d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007A178C" w:rsidR="00F102CC" w:rsidRDefault="00DC27C4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ff5b8dustxkx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66E5F9E6" w:rsidR="00F102CC" w:rsidRPr="003D5AF6" w:rsidRDefault="00DC27C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5117D1A5" w:rsidR="00F102CC" w:rsidRPr="003D5AF6" w:rsidRDefault="00DC27C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Protocols described in Materials and Methods and in citated referenc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1D8DC753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Experimental study design (statistics </w:t>
            </w:r>
            <w:r w:rsidR="001B3BC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etails) *</w:t>
            </w:r>
          </w:p>
        </w:tc>
      </w:tr>
      <w:tr w:rsidR="00F102CC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3E047FDA" w:rsidR="00F102CC" w:rsidRPr="003D5AF6" w:rsidRDefault="006F69D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Provided in Materials and Metho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63248328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  <w:proofErr w:type="spellEnd"/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0D98006F" w:rsidR="00F102CC" w:rsidRDefault="006F69D7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1B555175" w:rsidR="00F102CC" w:rsidRPr="003D5AF6" w:rsidRDefault="006F69D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3322B2A6" w:rsidR="00F102CC" w:rsidRPr="003D5AF6" w:rsidRDefault="006F69D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6229DB93" w:rsidR="00F102CC" w:rsidRPr="003D5AF6" w:rsidRDefault="006E2DC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7AD987C4" w:rsidR="00F102CC" w:rsidRPr="003D5AF6" w:rsidRDefault="006E2DC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3ABFC" w14:textId="74E7478B" w:rsidR="006E2DCA" w:rsidRPr="006E2DCA" w:rsidRDefault="006E2DCA" w:rsidP="006E2DCA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color w:val="333333"/>
                <w:sz w:val="20"/>
                <w:szCs w:val="20"/>
                <w:shd w:val="clear" w:color="auto" w:fill="FFFFFF"/>
                <w:lang w:eastAsia="fr-FR"/>
              </w:rPr>
            </w:pPr>
            <w:r w:rsidRPr="006E2DCA">
              <w:rPr>
                <w:rFonts w:ascii="Arial" w:eastAsia="Times New Roman" w:hAnsi="Arial" w:cs="Arial"/>
                <w:iCs/>
                <w:color w:val="333333"/>
                <w:sz w:val="20"/>
                <w:szCs w:val="20"/>
                <w:shd w:val="clear" w:color="auto" w:fill="FFFFFF"/>
                <w:lang w:eastAsia="fr-FR"/>
              </w:rPr>
              <w:t>Ethical approval section</w:t>
            </w:r>
          </w:p>
          <w:p w14:paraId="63CB3013" w14:textId="77777777" w:rsidR="00F102CC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000A0D2F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7CB548CE" w:rsidR="00F102CC" w:rsidRPr="003D5AF6" w:rsidRDefault="006E2DC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7550DF7B" w:rsidR="00F102CC" w:rsidRPr="003D5AF6" w:rsidRDefault="006E2DC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Indicate where provided: 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N/A</w:t>
            </w:r>
          </w:p>
        </w:tc>
      </w:tr>
      <w:tr w:rsidR="00F102CC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3A9A6839" w:rsidR="00F102CC" w:rsidRPr="003D5AF6" w:rsidRDefault="006E2DC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509D13F8" w:rsidR="00F102CC" w:rsidRPr="003D5AF6" w:rsidRDefault="006E2DC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127B" w14:textId="41A9B7D4" w:rsidR="00F102CC" w:rsidRPr="003D5AF6" w:rsidRDefault="006E2DC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Provided in Materials and Method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4183EF41" w:rsidR="00F102CC" w:rsidRPr="003D5AF6" w:rsidRDefault="006E2DC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When newly created datasets are publicly available, provide accession number in repository OR DOI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58FCA2FD" w:rsidR="00F102CC" w:rsidRPr="003D5AF6" w:rsidRDefault="006E2DC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</w:t>
            </w:r>
            <w:r w:rsidR="001B3BCC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,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0292FECB" w:rsidR="00F102CC" w:rsidRPr="003D5AF6" w:rsidRDefault="006E2DC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 xml:space="preserve">For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any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omputer code/software/mathematical algorithm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ssential for replicating the main findings of the study,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ther newly generated or re-used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5DE5133C" w:rsidR="00F102CC" w:rsidRPr="003D5AF6" w:rsidRDefault="006E2DC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F102CC" w:rsidRDefault="005B025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newly generated code is publicly available, provide accession number in repository, OR DOI OR URL and licensing details </w:t>
            </w:r>
            <w:proofErr w:type="spellStart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proofErr w:type="spellEnd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79B9C4FC" w:rsidR="00F102CC" w:rsidRPr="003D5AF6" w:rsidRDefault="006E2DC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66C70250" w:rsidR="00F102CC" w:rsidRPr="003D5AF6" w:rsidRDefault="006E2DC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2" w:name="_qing2gdaj9k6" w:colFirst="0" w:colLast="0"/>
      <w:bookmarkEnd w:id="2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7BB0A02F" w:rsidR="00F102CC" w:rsidRPr="003D5AF6" w:rsidRDefault="006E2DC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504D0CB4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36ED3EAB" w14:textId="77777777" w:rsidR="00F102CC" w:rsidRDefault="00C46CBC">
      <w:pPr>
        <w:spacing w:before="80"/>
      </w:pPr>
      <w:bookmarkStart w:id="3" w:name="_cm0qssfkw66b" w:colFirst="0" w:colLast="0"/>
      <w:bookmarkEnd w:id="3"/>
      <w:r>
        <w:rPr>
          <w:noProof/>
        </w:rPr>
        <w:pict w14:anchorId="5E7F9325">
          <v:rect id="_x0000_i1025" alt="" style="width:482.5pt;height:.05pt;mso-width-percent:0;mso-height-percent:0;mso-width-percent:0;mso-height-percent:0" o:hralign="center" o:hrstd="t" o:hr="t" fillcolor="#a0a0a0" stroked="f"/>
        </w:pict>
      </w:r>
    </w:p>
    <w:p w14:paraId="71B6A149" w14:textId="77777777" w:rsidR="003D5AF6" w:rsidRDefault="003D5AF6"/>
    <w:p w14:paraId="7C5EDE35" w14:textId="748E047A" w:rsidR="00F102CC" w:rsidRDefault="00F102CC">
      <w:pPr>
        <w:numPr>
          <w:ilvl w:val="0"/>
          <w:numId w:val="4"/>
        </w:numPr>
      </w:pPr>
    </w:p>
    <w:sectPr w:rsidR="00F102CC" w:rsidSect="004E2C31">
      <w:headerReference w:type="default" r:id="rId9"/>
      <w:footerReference w:type="default" r:id="rId10"/>
      <w:headerReference w:type="first" r:id="rId11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246B97" w14:textId="77777777" w:rsidR="00C46CBC" w:rsidRDefault="00C46CBC">
      <w:r>
        <w:separator/>
      </w:r>
    </w:p>
  </w:endnote>
  <w:endnote w:type="continuationSeparator" w:id="0">
    <w:p w14:paraId="754BDD91" w14:textId="77777777" w:rsidR="00C46CBC" w:rsidRDefault="00C46C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003" w:usb1="00000000" w:usb2="00000000" w:usb3="00000000" w:csb0="00000001" w:csb1="00000000"/>
  </w:font>
  <w:font w:name="Noto Sans">
    <w:altName w:val="Mangal"/>
    <w:panose1 w:val="020B0502040504020204"/>
    <w:charset w:val="00"/>
    <w:family w:val="swiss"/>
    <w:pitch w:val="variable"/>
    <w:sig w:usb0="E00082FF" w:usb1="400078FF" w:usb2="0800002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D84E96" w14:textId="77777777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054B6">
      <w:rPr>
        <w:noProof/>
        <w:color w:val="000000"/>
      </w:rPr>
      <w:t>1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998B88" w14:textId="77777777" w:rsidR="00C46CBC" w:rsidRDefault="00C46CBC">
      <w:r>
        <w:separator/>
      </w:r>
    </w:p>
  </w:footnote>
  <w:footnote w:type="continuationSeparator" w:id="0">
    <w:p w14:paraId="41B66FFA" w14:textId="77777777" w:rsidR="00C46CBC" w:rsidRDefault="00C46CB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0861E9" w14:textId="2B8215BA" w:rsidR="004E2C31" w:rsidRDefault="004E2C31">
    <w:pPr>
      <w:pStyle w:val="En-tte"/>
    </w:pPr>
    <w:r>
      <w:rPr>
        <w:noProof/>
      </w:rPr>
      <w:drawing>
        <wp:inline distT="19050" distB="19050" distL="19050" distR="19050" wp14:anchorId="56E79628" wp14:editId="388845BB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2CC"/>
    <w:rsid w:val="000B600B"/>
    <w:rsid w:val="001B3BCC"/>
    <w:rsid w:val="002209A8"/>
    <w:rsid w:val="00231240"/>
    <w:rsid w:val="003D5AF6"/>
    <w:rsid w:val="00400C53"/>
    <w:rsid w:val="00427975"/>
    <w:rsid w:val="004E2C31"/>
    <w:rsid w:val="005A2535"/>
    <w:rsid w:val="005B0259"/>
    <w:rsid w:val="006E2DCA"/>
    <w:rsid w:val="006F69D7"/>
    <w:rsid w:val="00701C43"/>
    <w:rsid w:val="007054B6"/>
    <w:rsid w:val="0078687E"/>
    <w:rsid w:val="009C7B26"/>
    <w:rsid w:val="00A11E52"/>
    <w:rsid w:val="00B2483D"/>
    <w:rsid w:val="00BD41E9"/>
    <w:rsid w:val="00C46CBC"/>
    <w:rsid w:val="00C84413"/>
    <w:rsid w:val="00DC27C4"/>
    <w:rsid w:val="00DF3DBB"/>
    <w:rsid w:val="00F102CC"/>
    <w:rsid w:val="00F24ACC"/>
    <w:rsid w:val="00F9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au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au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au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au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rsid w:val="004E2C31"/>
  </w:style>
  <w:style w:type="paragraph" w:styleId="Pieddepage">
    <w:name w:val="footer"/>
    <w:basedOn w:val="Normal"/>
    <w:link w:val="PieddepageC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E2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icrunch.org/resources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scicrunch.org/resources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55</Words>
  <Characters>5257</Characters>
  <Application>Microsoft Office Word</Application>
  <DocSecurity>0</DocSecurity>
  <Lines>43</Lines>
  <Paragraphs>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 ZMOJDZIAN</dc:creator>
  <cp:lastModifiedBy>Microsoft Office User</cp:lastModifiedBy>
  <cp:revision>2</cp:revision>
  <dcterms:created xsi:type="dcterms:W3CDTF">2026-04-26T17:03:00Z</dcterms:created>
  <dcterms:modified xsi:type="dcterms:W3CDTF">2026-04-26T17:03:00Z</dcterms:modified>
</cp:coreProperties>
</file>